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B3CE9" w14:textId="12D9AE72" w:rsidR="009A4CCB" w:rsidRPr="00A26A0E" w:rsidRDefault="00861055" w:rsidP="00230A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6A0E">
        <w:rPr>
          <w:rFonts w:ascii="Times New Roman" w:hAnsi="Times New Roman" w:cs="Times New Roman"/>
          <w:b/>
          <w:sz w:val="24"/>
          <w:szCs w:val="24"/>
        </w:rPr>
        <w:t>Table</w:t>
      </w:r>
      <w:r w:rsidR="000160BC" w:rsidRPr="00A26A0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204A06" w:rsidRPr="00A26A0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A26A0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ass cytometry pan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5"/>
        <w:gridCol w:w="1770"/>
        <w:gridCol w:w="1333"/>
        <w:gridCol w:w="1865"/>
        <w:gridCol w:w="3363"/>
      </w:tblGrid>
      <w:tr w:rsidR="006F466A" w:rsidRPr="00A26A0E" w14:paraId="2EFB23AE" w14:textId="77777777" w:rsidTr="00E00625">
        <w:trPr>
          <w:trHeight w:val="280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95E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81A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tal isotop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DAF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C92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455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6F466A" w:rsidRPr="00A26A0E" w14:paraId="6D21F835" w14:textId="77777777" w:rsidTr="00E00625">
        <w:trPr>
          <w:trHeight w:val="280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9FB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9FE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Y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F66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6C1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089003B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AD1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atopoietic marker</w:t>
            </w:r>
          </w:p>
        </w:tc>
      </w:tr>
      <w:tr w:rsidR="006F466A" w:rsidRPr="00A26A0E" w14:paraId="4379F50B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E85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186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66F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C32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005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915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</w:tr>
      <w:tr w:rsidR="006F466A" w:rsidRPr="00A26A0E" w14:paraId="1545030A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834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3F2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594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467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02247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5A9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 cells</w:t>
            </w:r>
          </w:p>
        </w:tc>
      </w:tr>
      <w:tr w:rsidR="006F466A" w:rsidRPr="00A26A0E" w14:paraId="69FA5C8C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425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F34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643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F92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45001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750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 T cells</w:t>
            </w:r>
          </w:p>
        </w:tc>
      </w:tr>
      <w:tr w:rsidR="006F466A" w:rsidRPr="00A26A0E" w14:paraId="184FBA34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451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7D1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E7F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D31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46001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C89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 T cells</w:t>
            </w:r>
          </w:p>
        </w:tc>
      </w:tr>
      <w:tr w:rsidR="006F466A" w:rsidRPr="00A26A0E" w14:paraId="2EC0004B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29D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1b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0BD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Bi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6F8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826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209003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86E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loid marker</w:t>
            </w:r>
          </w:p>
        </w:tc>
      </w:tr>
      <w:tr w:rsidR="006F466A" w:rsidRPr="00A26A0E" w14:paraId="2C870B1D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15D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9AD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E30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8B9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71011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B46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protein</w:t>
            </w:r>
          </w:p>
        </w:tc>
      </w:tr>
      <w:tr w:rsidR="006F466A" w:rsidRPr="00A26A0E" w14:paraId="71BA4571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268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344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T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371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C51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018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419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yte marker</w:t>
            </w:r>
          </w:p>
        </w:tc>
      </w:tr>
      <w:tr w:rsidR="006F466A" w:rsidRPr="00A26A0E" w14:paraId="5C63A717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043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E86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A91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9F9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48004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416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</w:tr>
      <w:tr w:rsidR="006F466A" w:rsidRPr="00A26A0E" w14:paraId="4E3802E3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10A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5ED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301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644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55008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19C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</w:tr>
      <w:tr w:rsidR="006F466A" w:rsidRPr="00A26A0E" w14:paraId="2425BC7A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AF6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122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1E7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A39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026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260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gs</w:t>
            </w:r>
          </w:p>
        </w:tc>
      </w:tr>
      <w:tr w:rsidR="006F466A" w:rsidRPr="00A26A0E" w14:paraId="11BC5680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574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340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276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DC9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76004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25A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gs</w:t>
            </w:r>
          </w:p>
        </w:tc>
      </w:tr>
      <w:tr w:rsidR="006F466A" w:rsidRPr="00A26A0E" w14:paraId="709E61C7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2B2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5R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D83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DBE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E52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43006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25F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ïve T cells</w:t>
            </w:r>
          </w:p>
        </w:tc>
      </w:tr>
      <w:tr w:rsidR="006F466A" w:rsidRPr="00A26A0E" w14:paraId="183A2332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0DB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4FF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6D1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A61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44007A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2DB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receptor</w:t>
            </w:r>
          </w:p>
        </w:tc>
      </w:tr>
      <w:tr w:rsidR="006F466A" w:rsidRPr="00A26A0E" w14:paraId="2A9BBF79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FAD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2DD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T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CD1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081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59003A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BE4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ïve T cells</w:t>
            </w:r>
          </w:p>
        </w:tc>
      </w:tr>
      <w:tr w:rsidR="006F466A" w:rsidRPr="00A26A0E" w14:paraId="7FB11B7E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422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7B2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94D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C83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74001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482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 class II molecule</w:t>
            </w:r>
          </w:p>
        </w:tc>
      </w:tr>
      <w:tr w:rsidR="006F466A" w:rsidRPr="00A26A0E" w14:paraId="3425F395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9F7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96D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289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1AE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58032A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D4B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receptor</w:t>
            </w:r>
          </w:p>
        </w:tc>
      </w:tr>
      <w:tr w:rsidR="006F466A" w:rsidRPr="00A26A0E" w14:paraId="0AD5F111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795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D84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P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794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704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53733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407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receptor</w:t>
            </w:r>
          </w:p>
        </w:tc>
      </w:tr>
      <w:tr w:rsidR="006F466A" w:rsidRPr="00A26A0E" w14:paraId="692D492C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CDA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52A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E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E79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C5A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29941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439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E20"/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receptor</w:t>
            </w:r>
            <w:bookmarkEnd w:id="0"/>
          </w:p>
        </w:tc>
      </w:tr>
      <w:tr w:rsidR="006F466A" w:rsidRPr="00A26A0E" w14:paraId="77778935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16F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F6D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E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92A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4CB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53008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9F4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receptor</w:t>
            </w:r>
          </w:p>
        </w:tc>
      </w:tr>
      <w:tr w:rsidR="006F466A" w:rsidRPr="00A26A0E" w14:paraId="0C905203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A09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1E0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L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478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2292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693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FFA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receptor</w:t>
            </w:r>
          </w:p>
        </w:tc>
      </w:tr>
      <w:tr w:rsidR="006F466A" w:rsidRPr="00A26A0E" w14:paraId="2D4BD66C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FF8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A27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35D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DF0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29719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2DB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ligand</w:t>
            </w:r>
          </w:p>
        </w:tc>
      </w:tr>
      <w:tr w:rsidR="006F466A" w:rsidRPr="00A26A0E" w14:paraId="0FB5B890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C58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984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321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62B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5029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CF75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6F466A" w:rsidRPr="00A26A0E" w14:paraId="351D2957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25E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β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0F7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8F8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5B2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5030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84D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6F466A" w:rsidRPr="00A26A0E" w14:paraId="55595590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CFA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γ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82A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E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CDE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494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68005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953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6F466A" w:rsidRPr="00A26A0E" w14:paraId="73246FDB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4A5B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-be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651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047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3276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6448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A6DE" w14:textId="38A37439" w:rsidR="006F466A" w:rsidRPr="00A26A0E" w:rsidRDefault="00013F4F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</w:tr>
      <w:tr w:rsidR="006F466A" w:rsidRPr="00A26A0E" w14:paraId="24BECEC6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234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A12C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FB09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713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627501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43B8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6F466A" w:rsidRPr="00A26A0E" w14:paraId="4FC2AE2D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4F2E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O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7BF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8DEA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4C6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6950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278A" w14:textId="516B4C77" w:rsidR="006F466A" w:rsidRPr="00A26A0E" w:rsidRDefault="00013F4F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 checkpoint protein</w:t>
            </w:r>
          </w:p>
        </w:tc>
      </w:tr>
      <w:tr w:rsidR="006F466A" w:rsidRPr="00A26A0E" w14:paraId="4CBA18E1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D46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β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6E61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358F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A33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63010B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3167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suppressive cytokine</w:t>
            </w:r>
          </w:p>
        </w:tc>
      </w:tr>
      <w:tr w:rsidR="006F466A" w:rsidRPr="00A26A0E" w14:paraId="467B83FD" w14:textId="77777777" w:rsidTr="00E00625">
        <w:trPr>
          <w:trHeight w:val="28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94F20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D3AD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E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831FD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27A93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#3166008B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50DB4" w14:textId="77777777" w:rsidR="006F466A" w:rsidRPr="00A26A0E" w:rsidRDefault="006F466A" w:rsidP="006F46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suppressive cytokine</w:t>
            </w:r>
          </w:p>
        </w:tc>
      </w:tr>
    </w:tbl>
    <w:p w14:paraId="629EF27F" w14:textId="77777777" w:rsidR="008437F1" w:rsidRPr="00A26A0E" w:rsidRDefault="008437F1" w:rsidP="00230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8437F1" w:rsidRPr="00A26A0E" w:rsidSect="00230A1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702E4" w14:textId="77777777" w:rsidR="00CD15CB" w:rsidRDefault="00CD15CB" w:rsidP="00B46ACB">
      <w:r>
        <w:separator/>
      </w:r>
    </w:p>
  </w:endnote>
  <w:endnote w:type="continuationSeparator" w:id="0">
    <w:p w14:paraId="77ED377A" w14:textId="77777777" w:rsidR="00CD15CB" w:rsidRDefault="00CD15CB" w:rsidP="00B4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C9ADD" w14:textId="77777777" w:rsidR="00CD15CB" w:rsidRDefault="00CD15CB" w:rsidP="00B46ACB">
      <w:r>
        <w:separator/>
      </w:r>
    </w:p>
  </w:footnote>
  <w:footnote w:type="continuationSeparator" w:id="0">
    <w:p w14:paraId="1AEDBC53" w14:textId="77777777" w:rsidR="00CD15CB" w:rsidRDefault="00CD15CB" w:rsidP="00B4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F1"/>
    <w:rsid w:val="00000B40"/>
    <w:rsid w:val="00013F4F"/>
    <w:rsid w:val="000160BC"/>
    <w:rsid w:val="000310B8"/>
    <w:rsid w:val="00066C24"/>
    <w:rsid w:val="00097C93"/>
    <w:rsid w:val="000A03D0"/>
    <w:rsid w:val="000E11BD"/>
    <w:rsid w:val="001754EA"/>
    <w:rsid w:val="00177481"/>
    <w:rsid w:val="00197BC5"/>
    <w:rsid w:val="001A7F3A"/>
    <w:rsid w:val="001C5FB3"/>
    <w:rsid w:val="001D174C"/>
    <w:rsid w:val="001D65FE"/>
    <w:rsid w:val="001F444F"/>
    <w:rsid w:val="00202B17"/>
    <w:rsid w:val="00204A06"/>
    <w:rsid w:val="00211D2F"/>
    <w:rsid w:val="002250DE"/>
    <w:rsid w:val="00230A1E"/>
    <w:rsid w:val="002C1A27"/>
    <w:rsid w:val="003B71C2"/>
    <w:rsid w:val="003E1C3B"/>
    <w:rsid w:val="003E77CA"/>
    <w:rsid w:val="0041077B"/>
    <w:rsid w:val="00410F8B"/>
    <w:rsid w:val="004346BB"/>
    <w:rsid w:val="00436320"/>
    <w:rsid w:val="00446586"/>
    <w:rsid w:val="0046009B"/>
    <w:rsid w:val="00470B01"/>
    <w:rsid w:val="0049151E"/>
    <w:rsid w:val="004B168C"/>
    <w:rsid w:val="004C18DC"/>
    <w:rsid w:val="004C4D2A"/>
    <w:rsid w:val="004F1CC6"/>
    <w:rsid w:val="004F7527"/>
    <w:rsid w:val="0051002D"/>
    <w:rsid w:val="0052299F"/>
    <w:rsid w:val="00535F4C"/>
    <w:rsid w:val="005372F8"/>
    <w:rsid w:val="005755B7"/>
    <w:rsid w:val="00611BF1"/>
    <w:rsid w:val="006149BD"/>
    <w:rsid w:val="00656CDA"/>
    <w:rsid w:val="00660546"/>
    <w:rsid w:val="0066752B"/>
    <w:rsid w:val="0067147B"/>
    <w:rsid w:val="00680138"/>
    <w:rsid w:val="00680D2B"/>
    <w:rsid w:val="0068190D"/>
    <w:rsid w:val="006915CD"/>
    <w:rsid w:val="006E34CD"/>
    <w:rsid w:val="006F466A"/>
    <w:rsid w:val="00714D9D"/>
    <w:rsid w:val="007154AB"/>
    <w:rsid w:val="007335F1"/>
    <w:rsid w:val="007554CE"/>
    <w:rsid w:val="00766D9B"/>
    <w:rsid w:val="007736DB"/>
    <w:rsid w:val="007C0F2D"/>
    <w:rsid w:val="007C3696"/>
    <w:rsid w:val="007F1D63"/>
    <w:rsid w:val="007F2557"/>
    <w:rsid w:val="008108F0"/>
    <w:rsid w:val="00835CBD"/>
    <w:rsid w:val="00842DC1"/>
    <w:rsid w:val="008437F1"/>
    <w:rsid w:val="00861055"/>
    <w:rsid w:val="00870B27"/>
    <w:rsid w:val="008838F5"/>
    <w:rsid w:val="008A28B2"/>
    <w:rsid w:val="008B5C6E"/>
    <w:rsid w:val="008C70C2"/>
    <w:rsid w:val="008D4A35"/>
    <w:rsid w:val="008F6115"/>
    <w:rsid w:val="00911E7C"/>
    <w:rsid w:val="009235F7"/>
    <w:rsid w:val="00935D8F"/>
    <w:rsid w:val="00970A52"/>
    <w:rsid w:val="0099193F"/>
    <w:rsid w:val="00993C96"/>
    <w:rsid w:val="009A4CCB"/>
    <w:rsid w:val="009B3EEA"/>
    <w:rsid w:val="00A20876"/>
    <w:rsid w:val="00A26A0E"/>
    <w:rsid w:val="00A437CC"/>
    <w:rsid w:val="00A63214"/>
    <w:rsid w:val="00A7227A"/>
    <w:rsid w:val="00A9271B"/>
    <w:rsid w:val="00AA2146"/>
    <w:rsid w:val="00AB1208"/>
    <w:rsid w:val="00AC2C6E"/>
    <w:rsid w:val="00AD7F85"/>
    <w:rsid w:val="00B10148"/>
    <w:rsid w:val="00B444DC"/>
    <w:rsid w:val="00B46ACB"/>
    <w:rsid w:val="00B5268E"/>
    <w:rsid w:val="00B74A18"/>
    <w:rsid w:val="00BB3789"/>
    <w:rsid w:val="00BC4FC7"/>
    <w:rsid w:val="00C04B89"/>
    <w:rsid w:val="00C1638C"/>
    <w:rsid w:val="00C21736"/>
    <w:rsid w:val="00C22420"/>
    <w:rsid w:val="00C45CD9"/>
    <w:rsid w:val="00C751CD"/>
    <w:rsid w:val="00C96E54"/>
    <w:rsid w:val="00CA5345"/>
    <w:rsid w:val="00CA7DDE"/>
    <w:rsid w:val="00CB68AC"/>
    <w:rsid w:val="00CC7A01"/>
    <w:rsid w:val="00CD15CB"/>
    <w:rsid w:val="00CD2554"/>
    <w:rsid w:val="00CE5D81"/>
    <w:rsid w:val="00CF6169"/>
    <w:rsid w:val="00D42B56"/>
    <w:rsid w:val="00D51331"/>
    <w:rsid w:val="00D52CBE"/>
    <w:rsid w:val="00D56C74"/>
    <w:rsid w:val="00D6541B"/>
    <w:rsid w:val="00D727B7"/>
    <w:rsid w:val="00DA030D"/>
    <w:rsid w:val="00DA074D"/>
    <w:rsid w:val="00DA1833"/>
    <w:rsid w:val="00DA5E91"/>
    <w:rsid w:val="00DA74F1"/>
    <w:rsid w:val="00E00625"/>
    <w:rsid w:val="00E03C69"/>
    <w:rsid w:val="00E062F2"/>
    <w:rsid w:val="00E31584"/>
    <w:rsid w:val="00E4120B"/>
    <w:rsid w:val="00E453A8"/>
    <w:rsid w:val="00E90754"/>
    <w:rsid w:val="00E91B53"/>
    <w:rsid w:val="00EA6F0D"/>
    <w:rsid w:val="00EC4EBE"/>
    <w:rsid w:val="00ED1CA5"/>
    <w:rsid w:val="00EE2832"/>
    <w:rsid w:val="00F1203E"/>
    <w:rsid w:val="00F21400"/>
    <w:rsid w:val="00F31FE8"/>
    <w:rsid w:val="00F50EE5"/>
    <w:rsid w:val="00F53ACF"/>
    <w:rsid w:val="00F73B41"/>
    <w:rsid w:val="00F81F24"/>
    <w:rsid w:val="00F8640A"/>
    <w:rsid w:val="00FB3A1E"/>
    <w:rsid w:val="00FC4C3E"/>
    <w:rsid w:val="00FE49DC"/>
    <w:rsid w:val="00FF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DD02CC"/>
  <w15:docId w15:val="{7DA57795-5244-4217-94A7-B1AC1006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656CD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3">
    <w:name w:val="Table Grid"/>
    <w:basedOn w:val="a1"/>
    <w:uiPriority w:val="59"/>
    <w:rsid w:val="00656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6A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6AC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49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FE49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4346B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4346B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4346B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346B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346BB"/>
    <w:rPr>
      <w:b/>
      <w:bCs/>
      <w:sz w:val="20"/>
      <w:szCs w:val="20"/>
    </w:rPr>
  </w:style>
  <w:style w:type="paragraph" w:styleId="aa">
    <w:name w:val="Normal (Web)"/>
    <w:basedOn w:val="a"/>
    <w:uiPriority w:val="99"/>
    <w:unhideWhenUsed/>
    <w:rsid w:val="004346B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0526B-C03D-4AD9-A6A1-24F7F02C3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</dc:creator>
  <cp:lastModifiedBy>付</cp:lastModifiedBy>
  <cp:revision>22</cp:revision>
  <dcterms:created xsi:type="dcterms:W3CDTF">2019-01-21T03:44:00Z</dcterms:created>
  <dcterms:modified xsi:type="dcterms:W3CDTF">2019-11-03T13:07:00Z</dcterms:modified>
</cp:coreProperties>
</file>